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16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3"/>
        <w:gridCol w:w="876"/>
        <w:gridCol w:w="1190"/>
        <w:gridCol w:w="936"/>
        <w:gridCol w:w="284"/>
        <w:gridCol w:w="850"/>
        <w:gridCol w:w="1134"/>
        <w:gridCol w:w="992"/>
        <w:gridCol w:w="284"/>
        <w:gridCol w:w="850"/>
        <w:gridCol w:w="1134"/>
        <w:gridCol w:w="993"/>
        <w:gridCol w:w="224"/>
        <w:gridCol w:w="910"/>
        <w:gridCol w:w="1275"/>
        <w:gridCol w:w="993"/>
      </w:tblGrid>
      <w:tr w:rsidR="00CD0F2F" w:rsidRPr="002E0FDD" w14:paraId="0E923C8F" w14:textId="77777777" w:rsidTr="003C44EC">
        <w:trPr>
          <w:trHeight w:val="278"/>
        </w:trPr>
        <w:tc>
          <w:tcPr>
            <w:tcW w:w="15168" w:type="dxa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363A4" w14:textId="26EF9B94" w:rsidR="00CD0F2F" w:rsidRPr="00B6067B" w:rsidRDefault="00CD0F2F" w:rsidP="003C44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bookmarkStart w:id="0" w:name="_Hlk69829777"/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Supplementary t</w:t>
            </w:r>
            <w:r w:rsidRPr="00B6067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able 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Multivariable cox regression analyses in </w:t>
            </w:r>
            <w:r w:rsidR="00311BC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17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tients with intermediate-risk group substratified by t</w:t>
            </w:r>
            <w:r w:rsidRPr="005E351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he </w:t>
            </w:r>
            <w:r w:rsidRPr="005E3518">
              <w:rPr>
                <w:rFonts w:ascii="Times New Roman" w:hAnsi="Times New Roman" w:cs="Times New Roman"/>
                <w:bCs/>
                <w:iCs/>
                <w:sz w:val="22"/>
              </w:rPr>
              <w:t>International Bladder Consultation Group</w:t>
            </w:r>
            <w:r w:rsidR="002E0FDD">
              <w:rPr>
                <w:rFonts w:ascii="Times New Roman" w:hAnsi="Times New Roman" w:cs="Times New Roman"/>
                <w:bCs/>
                <w:iCs/>
                <w:sz w:val="22"/>
              </w:rPr>
              <w:t xml:space="preserve"> </w:t>
            </w:r>
            <w:r w:rsidR="002E0FD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1-2 factors).</w:t>
            </w:r>
            <w:bookmarkEnd w:id="0"/>
          </w:p>
        </w:tc>
      </w:tr>
      <w:tr w:rsidR="00CD0F2F" w:rsidRPr="00B6067B" w14:paraId="649FDD95" w14:textId="77777777" w:rsidTr="007C6106">
        <w:trPr>
          <w:trHeight w:val="278"/>
        </w:trPr>
        <w:tc>
          <w:tcPr>
            <w:tcW w:w="224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C6BF" w14:textId="77777777" w:rsidR="00CD0F2F" w:rsidRPr="00B6067B" w:rsidRDefault="00CD0F2F" w:rsidP="003C44E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875E9" w14:textId="77777777" w:rsidR="00CD0F2F" w:rsidRPr="007C6106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610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OS</w:t>
            </w:r>
          </w:p>
        </w:tc>
        <w:tc>
          <w:tcPr>
            <w:tcW w:w="2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5478" w14:textId="77777777" w:rsidR="00CD0F2F" w:rsidRPr="00B6067B" w:rsidRDefault="00CD0F2F" w:rsidP="003C44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  <w:p w14:paraId="03255DDC" w14:textId="77777777" w:rsidR="00CD0F2F" w:rsidRPr="00B6067B" w:rsidRDefault="00CD0F2F" w:rsidP="003C44E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E615E" w14:textId="77777777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CSS</w:t>
            </w:r>
          </w:p>
        </w:tc>
        <w:tc>
          <w:tcPr>
            <w:tcW w:w="2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1F94" w14:textId="77777777" w:rsidR="00CD0F2F" w:rsidRPr="00B6067B" w:rsidRDefault="00CD0F2F" w:rsidP="003C44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  <w:p w14:paraId="40DA45BC" w14:textId="77777777" w:rsidR="00CD0F2F" w:rsidRPr="00B6067B" w:rsidRDefault="00CD0F2F" w:rsidP="003C44E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21664" w14:textId="77777777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PFS</w:t>
            </w:r>
          </w:p>
        </w:tc>
        <w:tc>
          <w:tcPr>
            <w:tcW w:w="2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ACAF" w14:textId="77777777" w:rsidR="00CD0F2F" w:rsidRPr="00B6067B" w:rsidRDefault="00CD0F2F" w:rsidP="003C44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  <w:p w14:paraId="101A6B73" w14:textId="77777777" w:rsidR="00CD0F2F" w:rsidRPr="00B6067B" w:rsidRDefault="00CD0F2F" w:rsidP="003C44E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7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8E541" w14:textId="77777777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RFS</w:t>
            </w:r>
          </w:p>
        </w:tc>
      </w:tr>
      <w:tr w:rsidR="00CD0F2F" w:rsidRPr="00B6067B" w14:paraId="7DE70A9E" w14:textId="77777777" w:rsidTr="007C6106">
        <w:trPr>
          <w:trHeight w:val="278"/>
        </w:trPr>
        <w:tc>
          <w:tcPr>
            <w:tcW w:w="22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7757" w14:textId="77777777" w:rsidR="00CD0F2F" w:rsidRPr="00B6067B" w:rsidRDefault="00CD0F2F" w:rsidP="003C44E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3391F" w14:textId="77777777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ultivariable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1F0B" w14:textId="77777777" w:rsidR="00CD0F2F" w:rsidRPr="00B6067B" w:rsidRDefault="00CD0F2F" w:rsidP="003C44E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ADF76" w14:textId="77777777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ultivariable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6C16" w14:textId="77777777" w:rsidR="00CD0F2F" w:rsidRPr="00B6067B" w:rsidRDefault="00CD0F2F" w:rsidP="003C44E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E66FF" w14:textId="77777777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ultivariable</w:t>
            </w:r>
          </w:p>
        </w:tc>
        <w:tc>
          <w:tcPr>
            <w:tcW w:w="2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5120" w14:textId="77777777" w:rsidR="00CD0F2F" w:rsidRPr="00B6067B" w:rsidRDefault="00CD0F2F" w:rsidP="003C44E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7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F28A5" w14:textId="77777777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ultivariable</w:t>
            </w:r>
          </w:p>
        </w:tc>
      </w:tr>
      <w:tr w:rsidR="00CD0F2F" w:rsidRPr="00B6067B" w14:paraId="30480F5D" w14:textId="77777777" w:rsidTr="003C44EC">
        <w:trPr>
          <w:trHeight w:val="278"/>
        </w:trPr>
        <w:tc>
          <w:tcPr>
            <w:tcW w:w="224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F56F2" w14:textId="77777777" w:rsidR="00CD0F2F" w:rsidRPr="00B6067B" w:rsidRDefault="00CD0F2F" w:rsidP="003C44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74C05" w14:textId="77777777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HR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C27F2" w14:textId="77777777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95% CI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53760" w14:textId="77777777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03CB" w14:textId="77777777" w:rsidR="00CD0F2F" w:rsidRPr="00B6067B" w:rsidRDefault="00CD0F2F" w:rsidP="003C44E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032C6" w14:textId="77777777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HR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8C055" w14:textId="77777777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72DA9" w14:textId="77777777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6963" w14:textId="77777777" w:rsidR="00CD0F2F" w:rsidRPr="00B6067B" w:rsidRDefault="00CD0F2F" w:rsidP="003C44E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ACF42" w14:textId="77777777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HR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DFE13" w14:textId="77777777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91CB5" w14:textId="77777777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24B2" w14:textId="77777777" w:rsidR="00CD0F2F" w:rsidRPr="00B6067B" w:rsidRDefault="00CD0F2F" w:rsidP="003C44E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F8B72" w14:textId="77777777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HR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55289" w14:textId="77777777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BF523" w14:textId="77777777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CD0F2F" w:rsidRPr="00B6067B" w14:paraId="3A87D79E" w14:textId="77777777" w:rsidTr="003C44EC">
        <w:trPr>
          <w:trHeight w:val="278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3FD8" w14:textId="77777777" w:rsidR="00CD0F2F" w:rsidRPr="00B6067B" w:rsidRDefault="00CD0F2F" w:rsidP="003C44E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Age </w:t>
            </w: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(ref.  </w:t>
            </w:r>
            <w:r w:rsidRPr="00B6067B">
              <w:rPr>
                <w:rFonts w:ascii="Cambria Math" w:eastAsia="游ゴシック" w:hAnsi="Cambria Math" w:cs="Times New Roman"/>
                <w:color w:val="000000"/>
                <w:kern w:val="0"/>
                <w:sz w:val="22"/>
              </w:rPr>
              <w:t>≤</w:t>
            </w: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323D" w14:textId="77777777" w:rsidR="00CD0F2F" w:rsidRPr="00B6067B" w:rsidRDefault="00CD0F2F" w:rsidP="003C44E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0FCD" w14:textId="77777777" w:rsidR="00CD0F2F" w:rsidRPr="00B6067B" w:rsidRDefault="00CD0F2F" w:rsidP="003C44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E372" w14:textId="77777777" w:rsidR="00CD0F2F" w:rsidRPr="00B6067B" w:rsidRDefault="00CD0F2F" w:rsidP="003C44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5A30" w14:textId="77777777" w:rsidR="00CD0F2F" w:rsidRPr="00B6067B" w:rsidRDefault="00CD0F2F" w:rsidP="003C4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D21C" w14:textId="77777777" w:rsidR="00CD0F2F" w:rsidRPr="00B6067B" w:rsidRDefault="00CD0F2F" w:rsidP="003C44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3A97" w14:textId="77777777" w:rsidR="00CD0F2F" w:rsidRPr="00B6067B" w:rsidRDefault="00CD0F2F" w:rsidP="003C44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7218" w14:textId="77777777" w:rsidR="00CD0F2F" w:rsidRPr="00B6067B" w:rsidRDefault="00CD0F2F" w:rsidP="003C44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E83F" w14:textId="77777777" w:rsidR="00CD0F2F" w:rsidRPr="00B6067B" w:rsidRDefault="00CD0F2F" w:rsidP="003C4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9771" w14:textId="77777777" w:rsidR="00CD0F2F" w:rsidRPr="00B6067B" w:rsidRDefault="00CD0F2F" w:rsidP="003C44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D318" w14:textId="77777777" w:rsidR="00CD0F2F" w:rsidRPr="00B6067B" w:rsidRDefault="00CD0F2F" w:rsidP="003C44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2219" w14:textId="77777777" w:rsidR="00CD0F2F" w:rsidRPr="00B6067B" w:rsidRDefault="00CD0F2F" w:rsidP="003C44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05E0" w14:textId="77777777" w:rsidR="00CD0F2F" w:rsidRPr="00B6067B" w:rsidRDefault="00CD0F2F" w:rsidP="003C4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58B0" w14:textId="77777777" w:rsidR="00CD0F2F" w:rsidRPr="00B6067B" w:rsidRDefault="00CD0F2F" w:rsidP="003C44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2A96" w14:textId="77777777" w:rsidR="00CD0F2F" w:rsidRPr="00B6067B" w:rsidRDefault="00CD0F2F" w:rsidP="003C44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7D61" w14:textId="77777777" w:rsidR="00CD0F2F" w:rsidRPr="00B6067B" w:rsidRDefault="00CD0F2F" w:rsidP="003C44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D0F2F" w:rsidRPr="00B6067B" w14:paraId="4573E282" w14:textId="77777777" w:rsidTr="003C44EC">
        <w:trPr>
          <w:trHeight w:val="278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991A" w14:textId="77777777" w:rsidR="00CD0F2F" w:rsidRPr="00B6067B" w:rsidRDefault="00CD0F2F" w:rsidP="003C44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&gt;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1F9D" w14:textId="1095FDD4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811C" w14:textId="28C29AE2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</w:t>
            </w: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D60D" w14:textId="23EA573F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.0</w:t>
            </w:r>
            <w:r w:rsidR="001129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12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AA7C" w14:textId="77777777" w:rsidR="00CD0F2F" w:rsidRPr="00B6067B" w:rsidRDefault="00CD0F2F" w:rsidP="003C44E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10F8" w14:textId="5143ADC3" w:rsidR="00CD0F2F" w:rsidRPr="00B6067B" w:rsidRDefault="003C796E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BD3A" w14:textId="065DF96E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02146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</w:t>
            </w: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50B0" w14:textId="1CD20E73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28A8" w14:textId="77777777" w:rsidR="00CD0F2F" w:rsidRPr="00B6067B" w:rsidRDefault="00CD0F2F" w:rsidP="003C44E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A220" w14:textId="23CE9828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9172" w14:textId="347DE98F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02146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AAF1" w14:textId="73D4F7E4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854F8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2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A204" w14:textId="77777777" w:rsidR="00CD0F2F" w:rsidRPr="00B6067B" w:rsidRDefault="00CD0F2F" w:rsidP="003C44E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2B59" w14:textId="6D62C7F8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E282" w14:textId="3D07B6AD" w:rsidR="00CD0F2F" w:rsidRPr="00B6067B" w:rsidRDefault="003C796E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8</w:t>
            </w:r>
            <w:r w:rsidR="00CD0F2F"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2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524B" w14:textId="57AF5671" w:rsidR="00CD0F2F" w:rsidRPr="003C796E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</w:t>
            </w:r>
            <w:r w:rsidR="003C796E" w:rsidRP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CD0F2F" w:rsidRPr="00A22776" w14:paraId="35AFE463" w14:textId="77777777" w:rsidTr="003C44EC">
        <w:trPr>
          <w:trHeight w:val="278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7836" w14:textId="77777777" w:rsidR="00CD0F2F" w:rsidRPr="00B6067B" w:rsidRDefault="00CD0F2F" w:rsidP="003C44E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6111" w14:textId="620EBAB5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C4E3" w14:textId="3D812E03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="001129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E7BF" w14:textId="6D86EB75" w:rsidR="00CD0F2F" w:rsidRPr="00112922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129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.0</w:t>
            </w:r>
            <w:r w:rsidR="00112922" w:rsidRPr="001129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37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5577" w14:textId="77777777" w:rsidR="00CD0F2F" w:rsidRPr="00B6067B" w:rsidRDefault="00CD0F2F" w:rsidP="003C44E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9039" w14:textId="43F01533" w:rsidR="00CD0F2F" w:rsidRPr="00B6067B" w:rsidRDefault="003C796E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93F3" w14:textId="213DF351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2.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C8CA" w14:textId="77600AFC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BC6F" w14:textId="77777777" w:rsidR="00CD0F2F" w:rsidRPr="00B6067B" w:rsidRDefault="00CD0F2F" w:rsidP="003C44E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BA01" w14:textId="43B99480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</w:t>
            </w:r>
            <w:r w:rsidR="0002146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7D5F" w14:textId="56AFCB36" w:rsidR="00CD0F2F" w:rsidRPr="00B6067B" w:rsidRDefault="003C796E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0</w:t>
            </w:r>
            <w:r w:rsidR="00CD0F2F"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="0002146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8A85" w14:textId="328644E4" w:rsidR="00CD0F2F" w:rsidRPr="00854F8D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54F8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</w:t>
            </w:r>
            <w:r w:rsidR="00854F8D" w:rsidRPr="00854F8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BE1A" w14:textId="77777777" w:rsidR="00CD0F2F" w:rsidRPr="00B6067B" w:rsidRDefault="00CD0F2F" w:rsidP="003C44E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9E3F" w14:textId="478CE383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B693" w14:textId="79F0C45D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D727" w14:textId="258267C6" w:rsidR="00CD0F2F" w:rsidRPr="00A22776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277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.0</w:t>
            </w:r>
            <w:r w:rsidR="003C796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</w:tr>
      <w:tr w:rsidR="00CD0F2F" w:rsidRPr="00B6067B" w14:paraId="42D67537" w14:textId="77777777" w:rsidTr="003C44EC">
        <w:trPr>
          <w:trHeight w:val="278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E2466" w14:textId="77777777" w:rsidR="00CD0F2F" w:rsidRPr="00B6067B" w:rsidRDefault="00CD0F2F" w:rsidP="003C44E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79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Grade </w:t>
            </w:r>
            <w:r w:rsidRPr="001F79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ref. Grade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2</w:t>
            </w:r>
            <w:r w:rsidRPr="001F79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72369" w14:textId="77777777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6627D" w14:textId="77777777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D2C1A" w14:textId="77777777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D1C15B" w14:textId="77777777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386B6" w14:textId="77777777" w:rsidR="00CD0F2F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3FF55" w14:textId="77777777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74C9A" w14:textId="77777777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7278EC" w14:textId="77777777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5F2CA" w14:textId="77777777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00F4B" w14:textId="77777777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776E7" w14:textId="77777777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8960C5" w14:textId="77777777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25223" w14:textId="77777777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5EA32" w14:textId="77777777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66611" w14:textId="77777777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CD0F2F" w:rsidRPr="00FC4452" w14:paraId="651C2B8C" w14:textId="77777777" w:rsidTr="003C44EC">
        <w:trPr>
          <w:trHeight w:val="278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B8D0E" w14:textId="77777777" w:rsidR="00CD0F2F" w:rsidRPr="00B6067B" w:rsidRDefault="00CD0F2F" w:rsidP="003C44E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79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Grad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F3644" w14:textId="56A156E1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1A2EC" w14:textId="57ED5A51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</w:t>
            </w:r>
            <w:r w:rsidR="001129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417DE" w14:textId="2D0583AC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</w:t>
            </w:r>
            <w:r w:rsidR="001129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347B37" w14:textId="77777777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79F1C" w14:textId="42687AB5" w:rsidR="00CD0F2F" w:rsidRDefault="003C796E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FBC81" w14:textId="43082864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="0002146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F77B5" w14:textId="2F86930D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.0</w:t>
            </w:r>
            <w:r w:rsidR="003C796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A0223C" w14:textId="77777777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E3C94" w14:textId="5281304B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6B901" w14:textId="70217736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="0002146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440E4" w14:textId="77777777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5A4964" w14:textId="77777777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E3DA4" w14:textId="049E9738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FC53F" w14:textId="4C22884A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8</w:t>
            </w: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0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EE7B6" w14:textId="72AA73B7" w:rsidR="00CD0F2F" w:rsidRPr="00FC4452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C445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FC44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3C796E" w:rsidRPr="00F37BA8" w14:paraId="7A4C66A7" w14:textId="77777777" w:rsidTr="00172D74">
        <w:trPr>
          <w:trHeight w:val="278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9E940" w14:textId="77777777" w:rsidR="003C796E" w:rsidRDefault="003C796E" w:rsidP="003C796E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79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Prior recurrence rate </w:t>
            </w:r>
          </w:p>
          <w:p w14:paraId="0B578DBD" w14:textId="09360097" w:rsidR="003C796E" w:rsidRPr="00B6067B" w:rsidRDefault="003C796E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79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ref. Primary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 ≤</w:t>
            </w:r>
            <w:r w:rsidRPr="001F79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 recurrence/yr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52FD0" w14:textId="77777777" w:rsidR="003C796E" w:rsidRPr="00B6067B" w:rsidRDefault="003C796E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81DD5" w14:textId="77777777" w:rsidR="003C796E" w:rsidRPr="00B6067B" w:rsidRDefault="003C796E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4D5FAC" w14:textId="77777777" w:rsidR="003C796E" w:rsidRPr="00B6067B" w:rsidRDefault="003C796E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C4DE2" w14:textId="77777777" w:rsidR="003C796E" w:rsidRDefault="003C796E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4AF72" w14:textId="77777777" w:rsidR="003C796E" w:rsidRPr="00B6067B" w:rsidRDefault="003C796E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B61D0" w14:textId="77777777" w:rsidR="003C796E" w:rsidRPr="00B6067B" w:rsidRDefault="003C796E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942148" w14:textId="77777777" w:rsidR="003C796E" w:rsidRPr="00B6067B" w:rsidRDefault="003C796E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DB441" w14:textId="77777777" w:rsidR="003C796E" w:rsidRPr="00B6067B" w:rsidRDefault="003C796E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8E713" w14:textId="77777777" w:rsidR="003C796E" w:rsidRPr="00B6067B" w:rsidRDefault="003C796E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585FD" w14:textId="77777777" w:rsidR="003C796E" w:rsidRPr="00B6067B" w:rsidRDefault="003C796E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C21CB0" w14:textId="77777777" w:rsidR="003C796E" w:rsidRPr="00B6067B" w:rsidRDefault="003C796E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38DCA" w14:textId="77777777" w:rsidR="003C796E" w:rsidRPr="00B6067B" w:rsidRDefault="003C796E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34FFB" w14:textId="77777777" w:rsidR="003C796E" w:rsidRDefault="003C796E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0229C" w14:textId="77777777" w:rsidR="003C796E" w:rsidRPr="00F37BA8" w:rsidRDefault="003C796E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C796E" w:rsidRPr="00F37BA8" w14:paraId="1434D7D5" w14:textId="77777777" w:rsidTr="003C44EC">
        <w:trPr>
          <w:trHeight w:val="278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97079" w14:textId="7073E550" w:rsidR="003C796E" w:rsidRPr="00B6067B" w:rsidRDefault="003C796E" w:rsidP="003C44E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1 recurrence/y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C8A27" w14:textId="77777777" w:rsidR="003C796E" w:rsidRPr="00B6067B" w:rsidRDefault="003C796E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CDCDA" w14:textId="77777777" w:rsidR="003C796E" w:rsidRPr="00B6067B" w:rsidRDefault="003C796E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15323" w14:textId="77777777" w:rsidR="003C796E" w:rsidRPr="00B6067B" w:rsidRDefault="003C796E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2F4B8B" w14:textId="77777777" w:rsidR="003C796E" w:rsidRPr="00B6067B" w:rsidRDefault="003C796E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1E791" w14:textId="77777777" w:rsidR="003C796E" w:rsidRDefault="003C796E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D77E0" w14:textId="77777777" w:rsidR="003C796E" w:rsidRPr="00B6067B" w:rsidRDefault="003C796E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C89D1" w14:textId="77777777" w:rsidR="003C796E" w:rsidRPr="00B6067B" w:rsidRDefault="003C796E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BFEEAA" w14:textId="77777777" w:rsidR="003C796E" w:rsidRPr="00B6067B" w:rsidRDefault="003C796E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3E47E" w14:textId="77777777" w:rsidR="003C796E" w:rsidRPr="00B6067B" w:rsidRDefault="003C796E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1B5D3" w14:textId="77777777" w:rsidR="003C796E" w:rsidRPr="00B6067B" w:rsidRDefault="003C796E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949D3" w14:textId="77777777" w:rsidR="003C796E" w:rsidRPr="00B6067B" w:rsidRDefault="003C796E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D20C54" w14:textId="77777777" w:rsidR="003C796E" w:rsidRPr="00B6067B" w:rsidRDefault="003C796E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FC2EA" w14:textId="46F80919" w:rsidR="003C796E" w:rsidRPr="00B6067B" w:rsidRDefault="003C796E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56108" w14:textId="6A5BD5E2" w:rsidR="003C796E" w:rsidRDefault="003C796E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07-0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8111A" w14:textId="080808B8" w:rsidR="003C796E" w:rsidRPr="003C796E" w:rsidRDefault="003C796E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796E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>0</w:t>
            </w:r>
            <w:r w:rsidRPr="003C796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.02</w:t>
            </w:r>
          </w:p>
        </w:tc>
      </w:tr>
      <w:tr w:rsidR="00CD0F2F" w:rsidRPr="00F37BA8" w14:paraId="262502E6" w14:textId="77777777" w:rsidTr="003C44EC">
        <w:trPr>
          <w:trHeight w:val="278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926C" w14:textId="77777777" w:rsidR="00CD0F2F" w:rsidRPr="00B6067B" w:rsidRDefault="00CD0F2F" w:rsidP="003C44E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SII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F6AD" w14:textId="2EB89E35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2296" w14:textId="486FB8BF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C93C" w14:textId="5C1FFA7F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  <w:r w:rsidR="001129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B620" w14:textId="77777777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AD5C" w14:textId="043B6EC8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840F" w14:textId="3C34EC67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</w:t>
            </w:r>
            <w:r w:rsidR="0002146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2</w:t>
            </w: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</w:t>
            </w:r>
            <w:r w:rsidR="0002146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DA91" w14:textId="30134D3F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.00</w:t>
            </w:r>
            <w:r w:rsidR="003C796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991B" w14:textId="77777777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95FF" w14:textId="51372292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34C5" w14:textId="2A80998A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</w:t>
            </w:r>
            <w:r w:rsidR="00854F8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="00854F8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.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614D" w14:textId="784393FF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.00</w:t>
            </w:r>
            <w:r w:rsidR="00854F8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2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AB00" w14:textId="77777777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0BB9" w14:textId="34AFF874" w:rsidR="00CD0F2F" w:rsidRPr="00B6067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8130" w14:textId="2115DB73" w:rsidR="00CD0F2F" w:rsidRPr="00B6067B" w:rsidRDefault="003C796E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2</w:t>
            </w:r>
            <w:r w:rsidR="00CD0F2F" w:rsidRPr="00B60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="00CD0F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E521" w14:textId="2671A1CD" w:rsidR="00CD0F2F" w:rsidRPr="00F37BA8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7BA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CD0F2F" w:rsidRPr="0066600B" w14:paraId="431CDB02" w14:textId="77777777" w:rsidTr="003C44EC">
        <w:trPr>
          <w:trHeight w:val="278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CF836" w14:textId="77777777" w:rsidR="00CD0F2F" w:rsidRPr="00B6067B" w:rsidRDefault="00CD0F2F" w:rsidP="003C44E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79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C-index without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II</w:t>
            </w:r>
          </w:p>
        </w:tc>
        <w:tc>
          <w:tcPr>
            <w:tcW w:w="30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B1479" w14:textId="187312A6" w:rsidR="00CD0F2F" w:rsidRPr="0066600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6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4D2C50" w14:textId="77777777" w:rsidR="00CD0F2F" w:rsidRPr="0066600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9E868" w14:textId="130E0EA2" w:rsidR="00CD0F2F" w:rsidRPr="0066600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6600B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6660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6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45B479" w14:textId="77777777" w:rsidR="00CD0F2F" w:rsidRPr="0066600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965DE" w14:textId="725CDA39" w:rsidR="00CD0F2F" w:rsidRPr="0066600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</w:t>
            </w:r>
            <w:r w:rsidR="00854F8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35BC4F" w14:textId="77777777" w:rsidR="00CD0F2F" w:rsidRPr="0066600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5E130" w14:textId="62C27784" w:rsidR="00CD0F2F" w:rsidRPr="0066600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8</w:t>
            </w:r>
          </w:p>
        </w:tc>
      </w:tr>
      <w:tr w:rsidR="00CD0F2F" w:rsidRPr="0066600B" w14:paraId="4665DBFF" w14:textId="77777777" w:rsidTr="003C44EC">
        <w:trPr>
          <w:trHeight w:val="278"/>
        </w:trPr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0ABD35" w14:textId="77777777" w:rsidR="00CD0F2F" w:rsidRPr="00B6067B" w:rsidRDefault="00CD0F2F" w:rsidP="003C44E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79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C-index with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II</w:t>
            </w:r>
          </w:p>
        </w:tc>
        <w:tc>
          <w:tcPr>
            <w:tcW w:w="300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098028" w14:textId="2B2FAE35" w:rsidR="00CD0F2F" w:rsidRPr="0066600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6</w:t>
            </w:r>
            <w:r w:rsidR="007C61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8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865992" w14:textId="77777777" w:rsidR="00CD0F2F" w:rsidRPr="0066600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7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27041D" w14:textId="1F353F9E" w:rsidR="00CD0F2F" w:rsidRPr="0066600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8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8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D5B0B8" w14:textId="77777777" w:rsidR="00CD0F2F" w:rsidRPr="0066600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E930B3" w14:textId="1F2FF01E" w:rsidR="00CD0F2F" w:rsidRPr="0066600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22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FE232A" w14:textId="77777777" w:rsidR="00CD0F2F" w:rsidRPr="0066600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7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97B775" w14:textId="12162AB0" w:rsidR="00CD0F2F" w:rsidRPr="0066600B" w:rsidRDefault="00CD0F2F" w:rsidP="003C44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</w:t>
            </w:r>
            <w:r w:rsidR="003C796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9</w:t>
            </w:r>
          </w:p>
        </w:tc>
      </w:tr>
    </w:tbl>
    <w:p w14:paraId="24A6E477" w14:textId="111601C4" w:rsidR="000718A5" w:rsidRDefault="00652E2E">
      <w:r w:rsidRPr="008621C0">
        <w:rPr>
          <w:rFonts w:ascii="Times New Roman" w:hAnsi="Times New Roman" w:cs="Times New Roman"/>
          <w:bCs/>
          <w:i/>
          <w:sz w:val="24"/>
          <w:szCs w:val="21"/>
        </w:rPr>
        <w:t>SII</w:t>
      </w:r>
      <w:r>
        <w:rPr>
          <w:rFonts w:ascii="Times New Roman" w:hAnsi="Times New Roman" w:cs="Times New Roman"/>
          <w:bCs/>
          <w:iCs/>
          <w:sz w:val="24"/>
          <w:szCs w:val="21"/>
        </w:rPr>
        <w:t xml:space="preserve"> systemic inflammatory index, </w:t>
      </w:r>
      <w:r w:rsidRPr="008621C0">
        <w:rPr>
          <w:rFonts w:ascii="Times New Roman" w:hAnsi="Times New Roman" w:cs="Times New Roman"/>
          <w:bCs/>
          <w:i/>
          <w:sz w:val="24"/>
          <w:szCs w:val="21"/>
        </w:rPr>
        <w:t>OS</w:t>
      </w:r>
      <w:r>
        <w:rPr>
          <w:rFonts w:ascii="Times New Roman" w:hAnsi="Times New Roman" w:cs="Times New Roman"/>
          <w:bCs/>
          <w:iCs/>
          <w:sz w:val="24"/>
          <w:szCs w:val="21"/>
        </w:rPr>
        <w:t xml:space="preserve"> overall survival,</w:t>
      </w:r>
      <w:r w:rsidRPr="008621C0">
        <w:rPr>
          <w:rFonts w:ascii="Times New Roman" w:hAnsi="Times New Roman" w:cs="Times New Roman"/>
          <w:bCs/>
          <w:i/>
          <w:sz w:val="24"/>
          <w:szCs w:val="21"/>
        </w:rPr>
        <w:t xml:space="preserve"> CSS</w:t>
      </w:r>
      <w:r>
        <w:rPr>
          <w:rFonts w:ascii="Times New Roman" w:hAnsi="Times New Roman" w:cs="Times New Roman"/>
          <w:bCs/>
          <w:iCs/>
          <w:sz w:val="24"/>
          <w:szCs w:val="21"/>
        </w:rPr>
        <w:t xml:space="preserve"> cancer-specific survival, </w:t>
      </w:r>
      <w:r w:rsidRPr="008621C0">
        <w:rPr>
          <w:rFonts w:ascii="Times New Roman" w:hAnsi="Times New Roman" w:cs="Times New Roman"/>
          <w:bCs/>
          <w:i/>
          <w:sz w:val="24"/>
          <w:szCs w:val="21"/>
        </w:rPr>
        <w:t>PFS</w:t>
      </w:r>
      <w:r>
        <w:rPr>
          <w:rFonts w:ascii="Times New Roman" w:hAnsi="Times New Roman" w:cs="Times New Roman"/>
          <w:bCs/>
          <w:iCs/>
          <w:sz w:val="24"/>
          <w:szCs w:val="21"/>
        </w:rPr>
        <w:t xml:space="preserve"> progression-free survival, </w:t>
      </w:r>
      <w:r w:rsidRPr="008621C0">
        <w:rPr>
          <w:rFonts w:ascii="Times New Roman" w:hAnsi="Times New Roman" w:cs="Times New Roman"/>
          <w:bCs/>
          <w:i/>
          <w:sz w:val="24"/>
          <w:szCs w:val="21"/>
        </w:rPr>
        <w:t>RFS</w:t>
      </w:r>
      <w:r>
        <w:rPr>
          <w:rFonts w:ascii="Times New Roman" w:hAnsi="Times New Roman" w:cs="Times New Roman"/>
          <w:bCs/>
          <w:iCs/>
          <w:sz w:val="24"/>
          <w:szCs w:val="21"/>
        </w:rPr>
        <w:t xml:space="preserve"> recurrence-free survival</w:t>
      </w:r>
    </w:p>
    <w:sectPr w:rsidR="000718A5" w:rsidSect="00CD0F2F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CED891" w14:textId="77777777" w:rsidR="00291EE5" w:rsidRDefault="00291EE5" w:rsidP="00652E2E">
      <w:r>
        <w:separator/>
      </w:r>
    </w:p>
  </w:endnote>
  <w:endnote w:type="continuationSeparator" w:id="0">
    <w:p w14:paraId="0E88CF2E" w14:textId="77777777" w:rsidR="00291EE5" w:rsidRDefault="00291EE5" w:rsidP="00652E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F9CE9F" w14:textId="77777777" w:rsidR="00291EE5" w:rsidRDefault="00291EE5" w:rsidP="00652E2E">
      <w:r>
        <w:separator/>
      </w:r>
    </w:p>
  </w:footnote>
  <w:footnote w:type="continuationSeparator" w:id="0">
    <w:p w14:paraId="78F4D0D9" w14:textId="77777777" w:rsidR="00291EE5" w:rsidRDefault="00291EE5" w:rsidP="00652E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xMDYztzQyNrcwMzRS0lEKTi0uzszPAykwrAUAZFqOaSwAAAA="/>
  </w:docVars>
  <w:rsids>
    <w:rsidRoot w:val="00CD0F2F"/>
    <w:rsid w:val="0002146A"/>
    <w:rsid w:val="000718A5"/>
    <w:rsid w:val="00076F2B"/>
    <w:rsid w:val="00112922"/>
    <w:rsid w:val="00291EE5"/>
    <w:rsid w:val="002E0FDD"/>
    <w:rsid w:val="00311BC7"/>
    <w:rsid w:val="003627E7"/>
    <w:rsid w:val="003C796E"/>
    <w:rsid w:val="00652E2E"/>
    <w:rsid w:val="007C6106"/>
    <w:rsid w:val="00854F8D"/>
    <w:rsid w:val="00AD01E0"/>
    <w:rsid w:val="00CD0F2F"/>
    <w:rsid w:val="00DC5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9EB797A"/>
  <w15:chartTrackingRefBased/>
  <w15:docId w15:val="{53B6C964-95FE-4C52-98EF-06F13CC94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0F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2E2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52E2E"/>
  </w:style>
  <w:style w:type="paragraph" w:styleId="a5">
    <w:name w:val="footer"/>
    <w:basedOn w:val="a"/>
    <w:link w:val="a6"/>
    <w:uiPriority w:val="99"/>
    <w:unhideWhenUsed/>
    <w:rsid w:val="00652E2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52E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shi</dc:creator>
  <cp:keywords/>
  <dc:description/>
  <cp:lastModifiedBy>Satoshi</cp:lastModifiedBy>
  <cp:revision>2</cp:revision>
  <dcterms:created xsi:type="dcterms:W3CDTF">2021-04-20T15:05:00Z</dcterms:created>
  <dcterms:modified xsi:type="dcterms:W3CDTF">2021-04-20T15:05:00Z</dcterms:modified>
</cp:coreProperties>
</file>